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401E" w:rsidRDefault="00BA401E" w:rsidP="00BA401E">
      <w:pPr>
        <w:rPr>
          <w:sz w:val="28"/>
          <w:szCs w:val="28"/>
        </w:rPr>
      </w:pPr>
      <w:r w:rsidRPr="006631B5">
        <w:rPr>
          <w:sz w:val="28"/>
          <w:szCs w:val="28"/>
        </w:rPr>
        <w:t>((((("Polymorphism, Genetic"[Mesh]) OR "Polymorphism, Single Nucleotide"[Mesh]) OR "Genotype"[Mesh]) OR "Alleles"[Mesh])) AND (("Hypertension"[Mesh]) AND ("Homocysteine"[Mesh]))</w:t>
      </w:r>
    </w:p>
    <w:p w:rsidR="00BD0B78" w:rsidRPr="00BA401E" w:rsidRDefault="00BD0B78"/>
    <w:sectPr w:rsidR="00BD0B78" w:rsidRPr="00BA401E" w:rsidSect="00BD0B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55CFB" w:rsidRDefault="00555CFB" w:rsidP="00BA401E">
      <w:r>
        <w:separator/>
      </w:r>
    </w:p>
  </w:endnote>
  <w:endnote w:type="continuationSeparator" w:id="1">
    <w:p w:rsidR="00555CFB" w:rsidRDefault="00555CFB" w:rsidP="00BA401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55CFB" w:rsidRDefault="00555CFB" w:rsidP="00BA401E">
      <w:r>
        <w:separator/>
      </w:r>
    </w:p>
  </w:footnote>
  <w:footnote w:type="continuationSeparator" w:id="1">
    <w:p w:rsidR="00555CFB" w:rsidRDefault="00555CFB" w:rsidP="00BA401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A401E"/>
    <w:rsid w:val="0041150C"/>
    <w:rsid w:val="00555CFB"/>
    <w:rsid w:val="006F54E3"/>
    <w:rsid w:val="0077254F"/>
    <w:rsid w:val="00BA401E"/>
    <w:rsid w:val="00BD0B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01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BA40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A401E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BA40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BA401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3</Characters>
  <Application>Microsoft Office Word</Application>
  <DocSecurity>0</DocSecurity>
  <Lines>1</Lines>
  <Paragraphs>1</Paragraphs>
  <ScaleCrop>false</ScaleCrop>
  <Company>Lenovo</Company>
  <LinksUpToDate>false</LinksUpToDate>
  <CharactersWithSpaces>1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74700</cp:lastModifiedBy>
  <cp:revision>2</cp:revision>
  <dcterms:created xsi:type="dcterms:W3CDTF">2020-06-27T07:17:00Z</dcterms:created>
  <dcterms:modified xsi:type="dcterms:W3CDTF">2020-06-27T07:17:00Z</dcterms:modified>
</cp:coreProperties>
</file>